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D9A0B" w14:textId="0F6042C0" w:rsidR="00C952E1" w:rsidRDefault="00C952E1" w:rsidP="00C952E1">
      <w:r w:rsidRPr="000D7606">
        <w:rPr>
          <w:b/>
          <w:bCs/>
        </w:rPr>
        <w:t>Appendix 3</w:t>
      </w:r>
      <w:r>
        <w:t xml:space="preserve"> Redeployed and Non-redeployed ratings of worry - Wav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44"/>
        <w:gridCol w:w="718"/>
        <w:gridCol w:w="744"/>
        <w:gridCol w:w="735"/>
        <w:gridCol w:w="721"/>
        <w:gridCol w:w="1096"/>
        <w:gridCol w:w="849"/>
      </w:tblGrid>
      <w:tr w:rsidR="00C952E1" w14:paraId="67C023B6" w14:textId="77777777" w:rsidTr="00EB0FA9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013B695F" w14:textId="77777777" w:rsidR="00C952E1" w:rsidRDefault="00C952E1" w:rsidP="00EB0FA9">
            <w:r>
              <w:t>Ratings of Worry</w:t>
            </w:r>
          </w:p>
          <w:p w14:paraId="5F461F07" w14:textId="77777777" w:rsidR="00C952E1" w:rsidRDefault="00C952E1" w:rsidP="00EB0FA9">
            <w:r>
              <w:t>Wave 4 (Scale 1-10; low-high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0212E41" w14:textId="77777777" w:rsidR="00C952E1" w:rsidRDefault="00C952E1" w:rsidP="00EB0FA9">
            <w:r>
              <w:t>Redeployed (N 389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3F84955" w14:textId="77777777" w:rsidR="00C952E1" w:rsidRDefault="00C952E1" w:rsidP="00EB0FA9">
            <w:r>
              <w:t>Non-redeployed (N1265)</w:t>
            </w:r>
          </w:p>
        </w:tc>
        <w:tc>
          <w:tcPr>
            <w:tcW w:w="2666" w:type="dxa"/>
            <w:gridSpan w:val="3"/>
            <w:tcBorders>
              <w:left w:val="nil"/>
              <w:right w:val="nil"/>
            </w:tcBorders>
          </w:tcPr>
          <w:p w14:paraId="572213ED" w14:textId="77777777" w:rsidR="00C952E1" w:rsidRDefault="00C952E1" w:rsidP="00EB0FA9"/>
          <w:p w14:paraId="516340F7" w14:textId="77777777" w:rsidR="00C952E1" w:rsidRDefault="00C952E1" w:rsidP="00EB0FA9">
            <w:proofErr w:type="spellStart"/>
            <w:r>
              <w:t>df</w:t>
            </w:r>
            <w:proofErr w:type="spellEnd"/>
            <w:r>
              <w:t xml:space="preserve"> 1854</w:t>
            </w:r>
          </w:p>
        </w:tc>
      </w:tr>
      <w:tr w:rsidR="00C952E1" w14:paraId="41A38439" w14:textId="77777777" w:rsidTr="00EB0FA9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5126F11B" w14:textId="77777777" w:rsidR="00C952E1" w:rsidRDefault="00C952E1" w:rsidP="00EB0FA9"/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5DFC798A" w14:textId="77777777" w:rsidR="00C952E1" w:rsidRDefault="00C952E1" w:rsidP="00EB0FA9">
            <w:pPr>
              <w:jc w:val="center"/>
            </w:pPr>
            <w:r>
              <w:t>Mean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9CF9014" w14:textId="77777777" w:rsidR="00C952E1" w:rsidRDefault="00C952E1" w:rsidP="00EB0FA9">
            <w:pPr>
              <w:jc w:val="center"/>
            </w:pPr>
            <w:r>
              <w:t>SD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6AD72D26" w14:textId="77777777" w:rsidR="00C952E1" w:rsidRDefault="00C952E1" w:rsidP="00EB0FA9">
            <w:pPr>
              <w:jc w:val="center"/>
            </w:pPr>
            <w:r>
              <w:t>Mean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14:paraId="5BEBFB7F" w14:textId="77777777" w:rsidR="00C952E1" w:rsidRDefault="00C952E1" w:rsidP="00EB0FA9">
            <w:pPr>
              <w:jc w:val="center"/>
            </w:pPr>
            <w:r>
              <w:t>S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071C182C" w14:textId="77777777" w:rsidR="00C952E1" w:rsidRDefault="00C952E1" w:rsidP="00EB0FA9">
            <w:pPr>
              <w:jc w:val="center"/>
            </w:pPr>
            <w:r>
              <w:t>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5BD80C13" w14:textId="77777777" w:rsidR="00C952E1" w:rsidRPr="001769D9" w:rsidRDefault="00C952E1" w:rsidP="00EB0FA9">
            <w:pPr>
              <w:jc w:val="center"/>
              <w:rPr>
                <w:i/>
                <w:iCs/>
              </w:rPr>
            </w:pPr>
            <w:r w:rsidRPr="001769D9">
              <w:rPr>
                <w:i/>
                <w:iCs/>
              </w:rPr>
              <w:t>p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A5428AC" w14:textId="77777777" w:rsidR="00C952E1" w:rsidRDefault="00C952E1" w:rsidP="00EB0FA9">
            <w:pPr>
              <w:jc w:val="center"/>
            </w:pPr>
            <w:r>
              <w:t>Cohen</w:t>
            </w:r>
          </w:p>
          <w:p w14:paraId="59A8F3F3" w14:textId="77777777" w:rsidR="00C952E1" w:rsidRDefault="00C952E1" w:rsidP="00EB0FA9">
            <w:pPr>
              <w:jc w:val="center"/>
            </w:pPr>
            <w:r>
              <w:t>d</w:t>
            </w:r>
          </w:p>
        </w:tc>
      </w:tr>
      <w:tr w:rsidR="00C952E1" w14:paraId="715F9695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9145B78" w14:textId="77777777" w:rsidR="00C952E1" w:rsidRPr="001769D9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ct on  my mental heal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D05DF7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5B908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4C48E3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391BC6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8F4EFF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7A6B3F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C53321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151FCE3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0</w:t>
            </w:r>
          </w:p>
        </w:tc>
      </w:tr>
      <w:tr w:rsidR="00C952E1" w14:paraId="19F8D268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B20D7B9" w14:textId="77777777" w:rsidR="00C952E1" w:rsidRPr="001769D9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ct on my physical heal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600CF5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1E1AAF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5F297A0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6AF85C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6AB128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F2C7F1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ED4EE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1</w:t>
            </w:r>
          </w:p>
        </w:tc>
      </w:tr>
      <w:tr w:rsidR="00C952E1" w14:paraId="64528503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9AC9521" w14:textId="77777777" w:rsidR="00C952E1" w:rsidRPr="001769D9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ing given too much responsibi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CE1F96A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2A3D0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37460E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2B6679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AB003DD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90F51F" w14:textId="77777777" w:rsidR="00C952E1" w:rsidRPr="00C5332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189D2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C952E1" w14:paraId="28C41C29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CC5B0CF" w14:textId="77777777" w:rsidR="00C952E1" w:rsidRPr="001769D9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ing asked to do work I have not been trained fo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71CE48B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A787F3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BB4345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4900FD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AB7CEC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83FB6A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A50CC8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8</w:t>
            </w:r>
          </w:p>
        </w:tc>
      </w:tr>
      <w:tr w:rsidR="00C952E1" w14:paraId="6D8E8F63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67909B2" w14:textId="77777777" w:rsidR="00C952E1" w:rsidRPr="00BA343C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having enough time to do my job properl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C759900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7B7CB3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A6BC7D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3DED48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68C334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B973A41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A289D5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7</w:t>
            </w:r>
          </w:p>
        </w:tc>
      </w:tr>
      <w:tr w:rsidR="00C952E1" w14:paraId="567EDBD2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11FAF18" w14:textId="77777777" w:rsidR="00C952E1" w:rsidRPr="00BA343C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king mistakes because of my workloa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78CF56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AE2C8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5F024C5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8BF639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15CA9BD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E8AA99" w14:textId="77777777" w:rsidR="00C952E1" w:rsidRPr="00C53321" w:rsidRDefault="00C952E1" w:rsidP="00EB0FA9">
            <w:pPr>
              <w:rPr>
                <w:rFonts w:ascii="Calibri" w:hAnsi="Calibri" w:cs="Calibri"/>
                <w:color w:val="000000"/>
              </w:rPr>
            </w:pPr>
            <w:r w:rsidRPr="00C53321">
              <w:rPr>
                <w:rFonts w:ascii="Calibri" w:hAnsi="Calibri" w:cs="Calibri"/>
                <w:color w:val="000000"/>
              </w:rPr>
              <w:t>0.03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E5A1D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C952E1" w14:paraId="19F63669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BC3E6F9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normally high staff shortag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580B69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E8F04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455D90F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C75006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F9DFF43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566085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C1841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5</w:t>
            </w:r>
          </w:p>
        </w:tc>
      </w:tr>
      <w:tr w:rsidR="00C952E1" w14:paraId="49F4FF4A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9226E0" w14:textId="77777777" w:rsidR="00C952E1" w:rsidRPr="00BA343C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eagues lacking necessary skills and competenc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2EA12DA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E206DF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22E4C0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527E9D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74368A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1380D3" w14:textId="77777777" w:rsidR="00C952E1" w:rsidRPr="00C53321" w:rsidRDefault="00C952E1" w:rsidP="00EB0FA9">
            <w:pPr>
              <w:rPr>
                <w:rFonts w:ascii="Calibri" w:hAnsi="Calibri" w:cs="Calibri"/>
                <w:color w:val="000000"/>
              </w:rPr>
            </w:pPr>
            <w:r w:rsidRPr="00C53321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41FF8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5</w:t>
            </w:r>
          </w:p>
        </w:tc>
      </w:tr>
      <w:tr w:rsidR="00C952E1" w14:paraId="13C952E1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6F28F86" w14:textId="77777777" w:rsidR="00C952E1" w:rsidRPr="00BA343C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k of support from my line manag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278F91F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5F9F440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11C1AD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E3F3B1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AC9F08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1CBCD1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844EA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5</w:t>
            </w:r>
          </w:p>
        </w:tc>
      </w:tr>
      <w:tr w:rsidR="00C952E1" w14:paraId="4E9BAEDB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7D422E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impact on the NHS of removing all COVID restric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9609A4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0B7F2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61970C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9076C7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CD7D3B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E2C556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2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B95FC3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C952E1" w14:paraId="7704BAC7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58FDA6E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ling with waiting lists for non-CCOVID trea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ABB83C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6BA5C2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66D2FBB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5CD1FA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9443A4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7CDC96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2726B5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5</w:t>
            </w:r>
          </w:p>
        </w:tc>
      </w:tr>
      <w:tr w:rsidR="00C952E1" w14:paraId="05028B6B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B7E5A02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having any say about being redeployed to a different role or tea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94FBFFE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3852EC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75FF796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7A9FBE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F32830C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DA3601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156AB9D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78</w:t>
            </w:r>
          </w:p>
        </w:tc>
      </w:tr>
      <w:tr w:rsidR="00C952E1" w14:paraId="751CC643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DAB3221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HS will be able to handle future pandemics effectivel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BAF06E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A8FA34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936366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E5916F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AD31CE9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08D0F1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446D2A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C952E1" w14:paraId="4A58A695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BEEF671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 financial wellbe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97141DD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8F89C05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486326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4850F0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055F7E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1353C6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818F07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4</w:t>
            </w:r>
          </w:p>
        </w:tc>
      </w:tr>
      <w:tr w:rsidR="00C952E1" w14:paraId="77291F45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5FB6DF5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risk of being blamed personally for poor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9B622F3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67A10A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199D18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507FA2A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E14FA18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CB4694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1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5F9022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7</w:t>
            </w:r>
          </w:p>
        </w:tc>
      </w:tr>
      <w:tr w:rsidR="00C952E1" w14:paraId="3FCC8C1F" w14:textId="77777777" w:rsidTr="00EB0FA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19FBC" w14:textId="77777777" w:rsidR="00C952E1" w:rsidRDefault="00C952E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ression from patients or the publi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9F14B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AD025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FE5B1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BB7BB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4126" w14:textId="77777777" w:rsidR="00C952E1" w:rsidRPr="00EF6F98" w:rsidRDefault="00C952E1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41BD5" w14:textId="77777777" w:rsidR="00C952E1" w:rsidRPr="00EF6F98" w:rsidRDefault="00C952E1" w:rsidP="00EB0FA9">
            <w:pPr>
              <w:rPr>
                <w:i/>
                <w:iCs/>
                <w:color w:val="000000" w:themeColor="text1"/>
              </w:rPr>
            </w:pPr>
            <w:r w:rsidRPr="00C53321">
              <w:rPr>
                <w:i/>
                <w:iCs/>
                <w:color w:val="000000" w:themeColor="text1"/>
              </w:rPr>
              <w:t>0.059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89BB" w14:textId="77777777" w:rsidR="00C952E1" w:rsidRPr="00EF6F98" w:rsidRDefault="00C952E1" w:rsidP="00EB0FA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</w:tbl>
    <w:p w14:paraId="4450FB6F" w14:textId="77777777" w:rsidR="00175005" w:rsidRDefault="00175005"/>
    <w:sectPr w:rsidR="00175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E1"/>
    <w:rsid w:val="00175005"/>
    <w:rsid w:val="001F468F"/>
    <w:rsid w:val="00303ECC"/>
    <w:rsid w:val="007D2699"/>
    <w:rsid w:val="00A01B58"/>
    <w:rsid w:val="00C952E1"/>
    <w:rsid w:val="00E2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B2ADF"/>
  <w15:chartTrackingRefBased/>
  <w15:docId w15:val="{EEB0CE54-6736-4705-AF95-799FA3E9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2E1"/>
  </w:style>
  <w:style w:type="paragraph" w:styleId="Heading1">
    <w:name w:val="heading 1"/>
    <w:basedOn w:val="Normal"/>
    <w:next w:val="Normal"/>
    <w:link w:val="Heading1Char"/>
    <w:uiPriority w:val="9"/>
    <w:qFormat/>
    <w:rsid w:val="00C95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9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>University of Bath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yman</dc:creator>
  <cp:keywords/>
  <dc:description/>
  <cp:lastModifiedBy>Andrew Weyman</cp:lastModifiedBy>
  <cp:revision>2</cp:revision>
  <dcterms:created xsi:type="dcterms:W3CDTF">2025-12-18T15:15:00Z</dcterms:created>
  <dcterms:modified xsi:type="dcterms:W3CDTF">2025-12-18T15:19:00Z</dcterms:modified>
</cp:coreProperties>
</file>